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4AF" w:rsidRPr="006064AF" w:rsidRDefault="006064AF" w:rsidP="00524BE7">
      <w:pPr>
        <w:adjustRightInd w:val="0"/>
        <w:snapToGrid w:val="0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Hlk527832073"/>
      <w:bookmarkStart w:id="1" w:name="_GoBack"/>
      <w:r w:rsidRPr="006064AF">
        <w:rPr>
          <w:rFonts w:ascii="Times New Roman" w:hAnsi="Times New Roman" w:cs="Times New Roman"/>
          <w:sz w:val="24"/>
          <w:szCs w:val="24"/>
        </w:rPr>
        <w:t xml:space="preserve">Table </w:t>
      </w:r>
      <w:r w:rsidR="00524BE7">
        <w:rPr>
          <w:rFonts w:ascii="Times New Roman" w:hAnsi="Times New Roman" w:cs="Times New Roman"/>
          <w:sz w:val="24"/>
          <w:szCs w:val="24"/>
        </w:rPr>
        <w:t>S</w:t>
      </w:r>
      <w:r w:rsidR="003E1FF1">
        <w:rPr>
          <w:rFonts w:ascii="Times New Roman" w:hAnsi="Times New Roman" w:cs="Times New Roman"/>
          <w:sz w:val="24"/>
          <w:szCs w:val="24"/>
        </w:rPr>
        <w:t>2</w:t>
      </w:r>
      <w:r w:rsidRPr="006064A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527832061"/>
      <w:r w:rsidRPr="006064AF">
        <w:rPr>
          <w:rFonts w:ascii="Times New Roman" w:hAnsi="Times New Roman" w:cs="Times New Roman"/>
          <w:sz w:val="24"/>
          <w:szCs w:val="24"/>
        </w:rPr>
        <w:t>Primers of real-time qRT-PCR assay used in this study</w:t>
      </w:r>
      <w:bookmarkEnd w:id="0"/>
      <w:bookmarkEnd w:id="2"/>
      <w:bookmarkEnd w:id="1"/>
    </w:p>
    <w:tbl>
      <w:tblPr>
        <w:tblW w:w="4875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113"/>
        <w:gridCol w:w="5343"/>
        <w:gridCol w:w="4153"/>
      </w:tblGrid>
      <w:tr w:rsidR="006064AF" w:rsidRPr="006064AF" w:rsidTr="006064AF">
        <w:trPr>
          <w:jc w:val="center"/>
        </w:trPr>
        <w:tc>
          <w:tcPr>
            <w:tcW w:w="1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Left primer (5’ to 3’)</w:t>
            </w:r>
          </w:p>
        </w:tc>
        <w:tc>
          <w:tcPr>
            <w:tcW w:w="1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Right primer (5’ to 3’)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55A">
              <w:rPr>
                <w:rFonts w:ascii="Times New Roman" w:hAnsi="Times New Roman" w:cs="Times New Roman"/>
                <w:sz w:val="24"/>
                <w:szCs w:val="24"/>
              </w:rPr>
              <w:t>Zm00001d049641</w:t>
            </w: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064AF">
              <w:rPr>
                <w:rFonts w:ascii="Times New Roman" w:hAnsi="Times New Roman" w:cs="Times New Roman"/>
                <w:i/>
                <w:sz w:val="24"/>
                <w:szCs w:val="24"/>
              </w:rPr>
              <w:t>GADPH</w:t>
            </w: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CATCACTGCCACACAGAAAAC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9"/>
            <w:bookmarkStart w:id="4" w:name="OLE_LINK50"/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AGGAACACGGAAGGACATACCAG</w:t>
            </w:r>
            <w:bookmarkEnd w:id="3"/>
            <w:bookmarkEnd w:id="4"/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4132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GCGAACAGGCTATCTG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CGACGTAGTTGAACCCTGG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3304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CAGCTGACCATCTCG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TTGCGCCTCTCCATGAAC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1817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GTCATCCTTGTCGCCATCA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ATGCCTGTTTCCTTTGGCG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47789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GCCGCACTGTTTGACTTC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TCATCTTGTTAAGCGCCGC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19518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CTAGCTACCGTGTGATT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GCAGAGAGCGATTTATGTGCA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1815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AAGCCTTGAAGTGGTAC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AGCGAACCCCATCAAGAAGA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08230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GAATGGTGAAAACCGCTG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AAAACTGGAAGGCTCGCTT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22041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ATATCCCAGCACCCTTCG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TAGCTTTGCGTCCATCTC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49387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CAAGACCGACAAGCCCTA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GGAGACCAGTCATCCTCGTT</w:t>
            </w:r>
          </w:p>
        </w:tc>
      </w:tr>
      <w:tr w:rsidR="006064AF" w:rsidRPr="006064AF" w:rsidTr="006064AF">
        <w:trPr>
          <w:jc w:val="center"/>
        </w:trPr>
        <w:tc>
          <w:tcPr>
            <w:tcW w:w="1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eastAsia="黑体" w:hAnsi="Times New Roman" w:cs="Times New Roman"/>
                <w:sz w:val="24"/>
                <w:szCs w:val="24"/>
              </w:rPr>
              <w:t>Zm00001d014723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CGCCATTGGAGGATCACAAG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064AF" w:rsidRPr="006064AF" w:rsidRDefault="006064AF" w:rsidP="00542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4AF">
              <w:rPr>
                <w:rFonts w:ascii="Times New Roman" w:hAnsi="Times New Roman" w:cs="Times New Roman"/>
                <w:sz w:val="24"/>
                <w:szCs w:val="24"/>
              </w:rPr>
              <w:t>TCTTGGGCAATCAGGGTCAT</w:t>
            </w:r>
          </w:p>
        </w:tc>
      </w:tr>
    </w:tbl>
    <w:p w:rsidR="006064AF" w:rsidRPr="006064AF" w:rsidRDefault="006064AF" w:rsidP="006064AF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FA5DB0" w:rsidRPr="00FA5DB0" w:rsidRDefault="00FA5DB0">
      <w:pPr>
        <w:rPr>
          <w:sz w:val="24"/>
          <w:szCs w:val="24"/>
        </w:rPr>
      </w:pPr>
    </w:p>
    <w:sectPr w:rsidR="00FA5DB0" w:rsidRPr="00FA5DB0" w:rsidSect="006064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6010" w:rsidRDefault="004C6010" w:rsidP="008A3EF4">
      <w:r>
        <w:separator/>
      </w:r>
    </w:p>
  </w:endnote>
  <w:endnote w:type="continuationSeparator" w:id="0">
    <w:p w:rsidR="004C6010" w:rsidRDefault="004C6010" w:rsidP="008A3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6010" w:rsidRDefault="004C6010" w:rsidP="008A3EF4">
      <w:r>
        <w:separator/>
      </w:r>
    </w:p>
  </w:footnote>
  <w:footnote w:type="continuationSeparator" w:id="0">
    <w:p w:rsidR="004C6010" w:rsidRDefault="004C6010" w:rsidP="008A3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4AF"/>
    <w:rsid w:val="001A23F5"/>
    <w:rsid w:val="001C2A1F"/>
    <w:rsid w:val="002D35BF"/>
    <w:rsid w:val="003E1FF1"/>
    <w:rsid w:val="0040055A"/>
    <w:rsid w:val="00427F7D"/>
    <w:rsid w:val="004C6010"/>
    <w:rsid w:val="00524BE7"/>
    <w:rsid w:val="006064AF"/>
    <w:rsid w:val="0063098C"/>
    <w:rsid w:val="00701D5B"/>
    <w:rsid w:val="008902B0"/>
    <w:rsid w:val="008A3EF4"/>
    <w:rsid w:val="00FA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BDCA31-B9CA-4770-A372-1136DD63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64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EF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FA5D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A5DB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a</dc:creator>
  <cp:keywords/>
  <dc:description/>
  <cp:lastModifiedBy>dell-a</cp:lastModifiedBy>
  <cp:revision>6</cp:revision>
  <dcterms:created xsi:type="dcterms:W3CDTF">2017-06-27T08:26:00Z</dcterms:created>
  <dcterms:modified xsi:type="dcterms:W3CDTF">2018-10-20T13:00:00Z</dcterms:modified>
</cp:coreProperties>
</file>